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2B67" w:rsidRDefault="004E2B67" w:rsidP="00C93C8E">
      <w:pPr>
        <w:spacing w:after="0" w:line="360" w:lineRule="auto"/>
        <w:ind w:firstLineChars="100" w:firstLine="24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 w:hint="eastAsia"/>
          <w:b/>
          <w:sz w:val="24"/>
        </w:rPr>
        <w:t>1.</w:t>
      </w:r>
      <w:r>
        <w:rPr>
          <w:rFonts w:ascii="Times New Roman" w:hAnsi="Times New Roman" w:cs="Times New Roman"/>
          <w:b/>
          <w:sz w:val="24"/>
        </w:rPr>
        <w:t xml:space="preserve"> Oligonucleotide primer sequences used in this study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2410"/>
        <w:gridCol w:w="4394"/>
        <w:gridCol w:w="1083"/>
      </w:tblGrid>
      <w:tr w:rsidR="004E2B67" w:rsidRPr="002605ED" w:rsidTr="0032774F"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sz w:val="24"/>
                <w:szCs w:val="24"/>
              </w:rPr>
              <w:t>Target gen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sz w:val="24"/>
                <w:szCs w:val="24"/>
              </w:rPr>
              <w:t>Sequences (5’</w:t>
            </w:r>
            <w:r w:rsidRPr="002605ED">
              <w:rPr>
                <w:rFonts w:ascii="Times New Roman" w:eastAsia="맑은 고딕" w:hAnsi="Times New Roman" w:cs="Times New Roman"/>
                <w:sz w:val="24"/>
                <w:szCs w:val="24"/>
              </w:rPr>
              <w:t>→</w:t>
            </w:r>
            <w:r w:rsidRPr="002605ED">
              <w:rPr>
                <w:rFonts w:ascii="Times New Roman" w:hAnsi="Times New Roman" w:cs="Times New Roman"/>
                <w:sz w:val="24"/>
                <w:szCs w:val="24"/>
              </w:rPr>
              <w:t>3’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4E2B67" w:rsidRPr="002605ED" w:rsidTr="0032774F"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i/>
                <w:sz w:val="24"/>
                <w:szCs w:val="24"/>
              </w:rPr>
              <w:t>mec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sz w:val="24"/>
                <w:szCs w:val="24"/>
              </w:rPr>
              <w:t>mecA-F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sz w:val="24"/>
                <w:szCs w:val="24"/>
              </w:rPr>
              <w:t>TGTATGGCATGAGTAACGAA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 this study</w:t>
            </w:r>
          </w:p>
        </w:tc>
      </w:tr>
      <w:tr w:rsidR="004E2B67" w:rsidRPr="002605ED" w:rsidTr="0032774F">
        <w:tc>
          <w:tcPr>
            <w:tcW w:w="11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sz w:val="24"/>
                <w:szCs w:val="24"/>
              </w:rPr>
              <w:t>mecA-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sz w:val="24"/>
                <w:szCs w:val="24"/>
              </w:rPr>
              <w:t>AAGGGAGAAGTAACAGCACT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B67" w:rsidRPr="002605ED" w:rsidTr="0032774F"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i/>
                <w:sz w:val="24"/>
                <w:szCs w:val="24"/>
              </w:rPr>
              <w:t>ccr</w:t>
            </w:r>
            <w:r w:rsidRPr="002605ED">
              <w:rPr>
                <w:rFonts w:ascii="Times New Roman" w:hAnsi="Times New Roman" w:cs="Times New Roman"/>
                <w:sz w:val="24"/>
                <w:szCs w:val="24"/>
              </w:rPr>
              <w:t xml:space="preserve"> gene complex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sz w:val="24"/>
                <w:szCs w:val="24"/>
              </w:rPr>
              <w:t>ccrA1-609-628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AGCCTTATCAGGTACGAA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]</w:t>
            </w:r>
          </w:p>
        </w:tc>
      </w:tr>
      <w:tr w:rsidR="004E2B67" w:rsidRPr="002605ED" w:rsidTr="0032774F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sz w:val="24"/>
                <w:szCs w:val="24"/>
              </w:rPr>
              <w:t>ccrA2-1136-115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TACGTCAACAACCGCAA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B67" w:rsidRPr="002605ED" w:rsidTr="0032774F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rA3-1106-112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AATCATTCAGAAAACAGAC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B67" w:rsidRPr="002605ED" w:rsidTr="0032774F"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rA4-1121-114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CCTAAAACAGCAACAAATGA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B67" w:rsidRPr="002605ED" w:rsidTr="0032774F">
        <w:trPr>
          <w:trHeight w:val="141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rB1-375-35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GCATTAACTTGCCTGTTG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B67" w:rsidRPr="002605ED" w:rsidTr="0032774F">
        <w:trPr>
          <w:trHeight w:val="141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rB2-72-5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TTCTGTGCTTTGCATTTC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B67" w:rsidRPr="002605ED" w:rsidTr="0032774F">
        <w:trPr>
          <w:trHeight w:val="141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rB3-223-20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CCTTCGTTCGCATCTTTT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B67" w:rsidRPr="002605ED" w:rsidTr="0032774F">
        <w:trPr>
          <w:trHeight w:val="141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rB4-68-4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TTACAGTATTCAAGGTCAAT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B67" w:rsidRPr="002605ED" w:rsidTr="0032774F">
        <w:trPr>
          <w:trHeight w:val="141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rB6-505-48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GTATGTTATTATATCCTAAAG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B67" w:rsidRPr="002605ED" w:rsidTr="0032774F">
        <w:trPr>
          <w:trHeight w:val="141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rC-181-20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AATGAAACGTCTATTACAAG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B67" w:rsidRPr="002605ED" w:rsidTr="0032774F">
        <w:trPr>
          <w:trHeight w:val="141"/>
        </w:trPr>
        <w:tc>
          <w:tcPr>
            <w:tcW w:w="11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rC-382-36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AACATTGTAACGAGTACTTC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B67" w:rsidRPr="002605ED" w:rsidTr="0032774F">
        <w:trPr>
          <w:trHeight w:val="141"/>
        </w:trPr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 xml:space="preserve">mec </w:t>
            </w: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</w:t>
            </w:r>
          </w:p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plex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cA_univ-149-126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CTATCTTTATAAACTTGTTTG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B67" w:rsidRPr="002605ED" w:rsidTr="0032774F">
        <w:trPr>
          <w:trHeight w:val="141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cA_E-758-73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ATAACCTAAAAGGTGTACTG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B67" w:rsidRPr="002605ED" w:rsidTr="0032774F">
        <w:trPr>
          <w:trHeight w:val="141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cR1_B-987-96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TCATGTGAAGCTCGATATACT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B67" w:rsidRPr="002605ED" w:rsidTr="0032774F">
        <w:trPr>
          <w:trHeight w:val="141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cR1_E-121-9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CAAACTTTATGATTTAACTGAG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B67" w:rsidRPr="002605ED" w:rsidTr="0032774F">
        <w:trPr>
          <w:trHeight w:val="141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cR1_A-1110-108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CATTATAAAGCACAAAACTTCC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B67" w:rsidRPr="002605ED" w:rsidTr="0032774F">
        <w:trPr>
          <w:trHeight w:val="141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IS431_C2-103-8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TGAATGATGAACGTTTACAC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B67" w:rsidRPr="002605ED" w:rsidTr="0032774F">
        <w:trPr>
          <w:trHeight w:val="141"/>
        </w:trPr>
        <w:tc>
          <w:tcPr>
            <w:tcW w:w="11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IS431_C1-254-275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GACATACATTAGATATTTGG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2B67" w:rsidRPr="002605ED" w:rsidRDefault="004E2B67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89C" w:rsidRPr="002605ED" w:rsidTr="0032774F">
        <w:trPr>
          <w:trHeight w:val="332"/>
        </w:trPr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389C" w:rsidRPr="002605ED" w:rsidRDefault="00FC389C" w:rsidP="00BA451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605ED">
              <w:rPr>
                <w:rFonts w:ascii="Times New Roman" w:hAnsi="Times New Roman" w:cs="Times New Roman"/>
                <w:i/>
                <w:sz w:val="24"/>
                <w:szCs w:val="24"/>
              </w:rPr>
              <w:t>cf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389C" w:rsidRPr="005575F4" w:rsidRDefault="00FC389C" w:rsidP="002A1FE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fr </w:t>
            </w:r>
            <w:r w:rsidR="002A1FE9">
              <w:rPr>
                <w:rFonts w:ascii="Times New Roman" w:hAnsi="Times New Roman" w:cs="Times New Roman"/>
                <w:sz w:val="24"/>
                <w:szCs w:val="24"/>
              </w:rPr>
              <w:t>detection</w:t>
            </w:r>
            <w:r w:rsidRPr="005575F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389C" w:rsidRPr="005575F4" w:rsidRDefault="00FC389C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389C">
              <w:rPr>
                <w:rFonts w:ascii="Times New Roman" w:hAnsi="Times New Roman" w:cs="Times New Roman"/>
                <w:sz w:val="24"/>
                <w:szCs w:val="24"/>
              </w:rPr>
              <w:t>GCAAACGAAGGGCAGGTAGA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389C" w:rsidRPr="005575F4" w:rsidRDefault="00FC389C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 this study</w:t>
            </w:r>
          </w:p>
        </w:tc>
      </w:tr>
      <w:tr w:rsidR="00FC389C" w:rsidRPr="002605ED" w:rsidTr="0032774F">
        <w:trPr>
          <w:trHeight w:val="141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389C" w:rsidRPr="002605ED" w:rsidRDefault="00FC389C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89C" w:rsidRPr="005575F4" w:rsidRDefault="00FC389C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fr detection</w:t>
            </w:r>
            <w:r w:rsidRPr="005575F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89C" w:rsidRPr="005575F4" w:rsidRDefault="00FC389C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5F4">
              <w:rPr>
                <w:rFonts w:ascii="Times New Roman" w:hAnsi="Times New Roman" w:cs="Times New Roman"/>
                <w:sz w:val="24"/>
                <w:szCs w:val="24"/>
              </w:rPr>
              <w:t>TTCCACCCAGTAGTCCATTCA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89C" w:rsidRPr="002605ED" w:rsidRDefault="00FC389C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389C" w:rsidRPr="002605ED" w:rsidTr="0032774F">
        <w:trPr>
          <w:trHeight w:val="141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389C" w:rsidRPr="002605ED" w:rsidRDefault="00FC389C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389C" w:rsidRDefault="00FC389C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fr 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eq-F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389C" w:rsidRPr="005575F4" w:rsidRDefault="00FC389C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5F4">
              <w:rPr>
                <w:rFonts w:ascii="Times New Roman" w:hAnsi="Times New Roman" w:cs="Times New Roman"/>
                <w:sz w:val="24"/>
                <w:szCs w:val="24"/>
              </w:rPr>
              <w:t>GCGAAATGGCTCAATTTTCA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389C" w:rsidRPr="002605ED" w:rsidRDefault="00FC389C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[22]</w:t>
            </w:r>
          </w:p>
        </w:tc>
      </w:tr>
      <w:tr w:rsidR="00FC389C" w:rsidRPr="002605ED" w:rsidTr="0032774F">
        <w:trPr>
          <w:trHeight w:val="141"/>
        </w:trPr>
        <w:tc>
          <w:tcPr>
            <w:tcW w:w="11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89C" w:rsidRPr="002605ED" w:rsidRDefault="00FC389C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89C" w:rsidRDefault="00FC389C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fr seq-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89C" w:rsidRPr="005575F4" w:rsidRDefault="00FC389C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575F4">
              <w:rPr>
                <w:rFonts w:ascii="Times New Roman" w:hAnsi="Times New Roman" w:cs="Times New Roman"/>
                <w:sz w:val="24"/>
                <w:szCs w:val="24"/>
              </w:rPr>
              <w:t>TTCCACCCAGTAGTCCATTCA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389C" w:rsidRPr="002605ED" w:rsidRDefault="00FC389C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1F3" w:rsidRPr="002605ED" w:rsidTr="0032774F">
        <w:trPr>
          <w:trHeight w:val="141"/>
        </w:trPr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11F3" w:rsidRPr="00FC389C" w:rsidRDefault="009A11F3" w:rsidP="00BA451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C389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ptr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11F3" w:rsidRDefault="009A11F3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ptrA detection-F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11F3" w:rsidRPr="005575F4" w:rsidRDefault="009A11F3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11F3">
              <w:rPr>
                <w:rFonts w:ascii="Times New Roman" w:hAnsi="Times New Roman" w:cs="Times New Roman"/>
                <w:sz w:val="24"/>
                <w:szCs w:val="24"/>
              </w:rPr>
              <w:t>AACGCAAAGGAGGATATGAAAA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11F3" w:rsidRPr="002605ED" w:rsidRDefault="009A11F3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 this study</w:t>
            </w:r>
          </w:p>
        </w:tc>
      </w:tr>
      <w:tr w:rsidR="009A11F3" w:rsidRPr="002605ED" w:rsidTr="0032774F">
        <w:trPr>
          <w:trHeight w:val="141"/>
        </w:trPr>
        <w:tc>
          <w:tcPr>
            <w:tcW w:w="11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11F3" w:rsidRDefault="009A11F3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11F3" w:rsidRDefault="009A11F3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ptrA detection-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11F3" w:rsidRPr="005575F4" w:rsidRDefault="009A11F3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11F3">
              <w:rPr>
                <w:rFonts w:ascii="Times New Roman" w:hAnsi="Times New Roman" w:cs="Times New Roman"/>
                <w:sz w:val="24"/>
                <w:szCs w:val="24"/>
              </w:rPr>
              <w:t>TCAAGGTGGTTAGTAGGTTCATCA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11F3" w:rsidRPr="002605ED" w:rsidRDefault="009A11F3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11F3" w:rsidRPr="002605ED" w:rsidTr="0032774F">
        <w:trPr>
          <w:trHeight w:val="141"/>
        </w:trPr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11F3" w:rsidRPr="00FC389C" w:rsidRDefault="009A11F3" w:rsidP="00BA451C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C389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ex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11F3" w:rsidRDefault="009A11F3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x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tection-F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11F3" w:rsidRPr="005575F4" w:rsidRDefault="009A11F3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11F3">
              <w:rPr>
                <w:rFonts w:ascii="Times New Roman" w:hAnsi="Times New Roman" w:cs="Times New Roman"/>
                <w:sz w:val="24"/>
                <w:szCs w:val="24"/>
              </w:rPr>
              <w:t>GTACTTGTAGGTGCAATTACGGCTGA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11F3" w:rsidRPr="002605ED" w:rsidRDefault="0032774F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[53]</w:t>
            </w:r>
          </w:p>
        </w:tc>
      </w:tr>
      <w:tr w:rsidR="009A11F3" w:rsidRPr="002605ED" w:rsidTr="0032774F">
        <w:trPr>
          <w:trHeight w:val="141"/>
        </w:trPr>
        <w:tc>
          <w:tcPr>
            <w:tcW w:w="11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11F3" w:rsidRDefault="009A11F3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11F3" w:rsidRDefault="009A11F3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x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tection-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11F3" w:rsidRPr="005575F4" w:rsidRDefault="009A11F3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A11F3">
              <w:rPr>
                <w:rFonts w:ascii="Times New Roman" w:hAnsi="Times New Roman" w:cs="Times New Roman"/>
                <w:sz w:val="24"/>
                <w:szCs w:val="24"/>
              </w:rPr>
              <w:t>CGCATCTGAGTAGGACATAGCGTC</w:t>
            </w: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11F3" w:rsidRPr="002605ED" w:rsidRDefault="009A11F3" w:rsidP="00BA451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20C41" w:rsidRDefault="00820C41" w:rsidP="00FC389C"/>
    <w:sectPr w:rsidR="00820C4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2083" w:rsidRDefault="00802083" w:rsidP="004803A4">
      <w:pPr>
        <w:spacing w:after="0" w:line="240" w:lineRule="auto"/>
      </w:pPr>
      <w:r>
        <w:separator/>
      </w:r>
    </w:p>
  </w:endnote>
  <w:endnote w:type="continuationSeparator" w:id="0">
    <w:p w:rsidR="00802083" w:rsidRDefault="00802083" w:rsidP="004803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2083" w:rsidRDefault="00802083" w:rsidP="004803A4">
      <w:pPr>
        <w:spacing w:after="0" w:line="240" w:lineRule="auto"/>
      </w:pPr>
      <w:r>
        <w:separator/>
      </w:r>
    </w:p>
  </w:footnote>
  <w:footnote w:type="continuationSeparator" w:id="0">
    <w:p w:rsidR="00802083" w:rsidRDefault="00802083" w:rsidP="004803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B67"/>
    <w:rsid w:val="000B194C"/>
    <w:rsid w:val="00194A5A"/>
    <w:rsid w:val="001A3322"/>
    <w:rsid w:val="002A1FE9"/>
    <w:rsid w:val="0032774F"/>
    <w:rsid w:val="004803A4"/>
    <w:rsid w:val="004E2B67"/>
    <w:rsid w:val="006D7B34"/>
    <w:rsid w:val="00802083"/>
    <w:rsid w:val="00820C41"/>
    <w:rsid w:val="00855B5A"/>
    <w:rsid w:val="009A11F3"/>
    <w:rsid w:val="00C67BD3"/>
    <w:rsid w:val="00C93C8E"/>
    <w:rsid w:val="00D35B27"/>
    <w:rsid w:val="00E377A6"/>
    <w:rsid w:val="00FC389C"/>
    <w:rsid w:val="00FD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A0EE8B"/>
  <w15:chartTrackingRefBased/>
  <w15:docId w15:val="{41382DEE-3D85-49F9-B622-0A3005EE3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2B6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2B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803A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803A4"/>
  </w:style>
  <w:style w:type="paragraph" w:styleId="a5">
    <w:name w:val="footer"/>
    <w:basedOn w:val="a"/>
    <w:link w:val="Char0"/>
    <w:uiPriority w:val="99"/>
    <w:unhideWhenUsed/>
    <w:rsid w:val="004803A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803A4"/>
  </w:style>
  <w:style w:type="paragraph" w:styleId="a6">
    <w:name w:val="Balloon Text"/>
    <w:basedOn w:val="a"/>
    <w:link w:val="Char1"/>
    <w:uiPriority w:val="99"/>
    <w:semiHidden/>
    <w:unhideWhenUsed/>
    <w:rsid w:val="00C93C8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93C8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cp:lastPrinted>2024-10-20T05:37:00Z</cp:lastPrinted>
  <dcterms:created xsi:type="dcterms:W3CDTF">2024-10-21T05:31:00Z</dcterms:created>
  <dcterms:modified xsi:type="dcterms:W3CDTF">2024-10-21T05:31:00Z</dcterms:modified>
</cp:coreProperties>
</file>